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upplemental Table-Presence of genes encoding MSCRAMMs and pilins among 21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</w:rPr>
        <w:t>E. faecium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genom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tbl>
      <w:tblPr>
        <w:tblW w:w="1341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530"/>
        <w:gridCol w:w="1479"/>
        <w:gridCol w:w="1491"/>
        <w:gridCol w:w="1620"/>
        <w:gridCol w:w="1800"/>
        <w:gridCol w:w="1530"/>
        <w:gridCol w:w="1209"/>
        <w:gridCol w:w="1710"/>
      </w:tblGrid>
      <w:tr>
        <w:trPr>
          <w:trHeight w:val="240" w:hRule="atLeast"/>
        </w:trPr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operon</w:t>
            </w:r>
          </w:p>
        </w:tc>
        <w:tc>
          <w:tcPr>
            <w:tcW w:w="49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ms11-fms19-fms16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cluster</w:t>
            </w:r>
          </w:p>
        </w:tc>
        <w:tc>
          <w:tcPr>
            <w:tcW w:w="29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ms21-fms20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cluster</w:t>
            </w:r>
          </w:p>
        </w:tc>
      </w:tr>
      <w:tr>
        <w:trPr>
          <w:trHeight w:val="270" w:hRule="atLeast"/>
        </w:trPr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ebpA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ebpB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ebp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ms1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ms1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ms16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fms20</w:t>
            </w:r>
          </w:p>
        </w:tc>
      </w:tr>
      <w:tr>
        <w:trPr>
          <w:trHeight w:val="240" w:hRule="atLeast"/>
        </w:trPr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A Clad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X16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var. 1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(p)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24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31,5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var. 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(p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27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31,4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 (p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(p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2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p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"</w:t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fms20'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</w:t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31,5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var. 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color w:val="FF000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 var. 2</w:t>
            </w:r>
            <w:r>
              <w:rPr>
                <w:rFonts w:eastAsia="Times New Roman" w:cs="Times New Roman" w:ascii="Times New Roman" w:hAnsi="Times New Roman"/>
                <w:i/>
                <w:color w:val="FF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24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30,9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var. 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(p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2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p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24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 (p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(p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48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344SR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(p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2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p)</w:t>
              <w:br/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p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  <w:br/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"</w:t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 xml:space="preserve">fms20”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var. 2</w:t>
            </w:r>
          </w:p>
        </w:tc>
      </w:tr>
      <w:tr>
        <w:trPr>
          <w:trHeight w:val="24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01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var. 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(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24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11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var. 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(p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"fms20"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</w:t>
            </w:r>
          </w:p>
        </w:tc>
      </w:tr>
      <w:tr>
        <w:trPr>
          <w:trHeight w:val="48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16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p)</w:t>
              <w:br/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p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 (p)</w:t>
            </w:r>
          </w:p>
        </w:tc>
      </w:tr>
      <w:tr>
        <w:trPr>
          <w:trHeight w:val="24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167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(p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X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var. 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(p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X0133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var. 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 (p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(p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"</w:t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fms20"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</w:t>
            </w:r>
          </w:p>
        </w:tc>
      </w:tr>
      <w:tr>
        <w:trPr>
          <w:trHeight w:val="27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10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var. 1 (p)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 (p)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24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10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(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270" w:hRule="atLeast"/>
        </w:trPr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231408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var. 1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var. 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(p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var. 1(p)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270" w:hRule="atLeast"/>
        </w:trPr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41,733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 var. 2</w:t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</w:t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</w:t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color w:val="FF0000"/>
                <w:sz w:val="20"/>
                <w:szCs w:val="20"/>
              </w:rPr>
              <w:t xml:space="preserve"> var. 2</w:t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</w:t>
            </w:r>
            <w:r>
              <w:rPr>
                <w:rFonts w:eastAsia="Times New Roman" w:cs="Times New Roman" w:ascii="Times New Roman" w:hAnsi="Times New Roman"/>
                <w:i/>
                <w:color w:val="FF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 var. 2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48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X13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 (p)</w:t>
              <w:br/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A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 (p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  <w:br/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 (p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  <w:br/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48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m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 (p)</w:t>
              <w:br/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A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 (p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  <w:br/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 (p)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  <w:br/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480" w:hRule="atLeast"/>
        </w:trPr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m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 (p)</w:t>
              <w:br/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A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 (p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  <w:br/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 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 (p)</w:t>
              <w:br/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 (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color w:val="FF0000"/>
                <w:sz w:val="20"/>
                <w:szCs w:val="20"/>
              </w:rPr>
              <w:t xml:space="preserve"> var. 2 (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(p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 var. 2(p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  <w:tr>
        <w:trPr>
          <w:trHeight w:val="240" w:hRule="atLeast"/>
        </w:trPr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98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A var. 2 (p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B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ebpC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 (p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fms11</w:t>
            </w:r>
            <w:r>
              <w:rPr>
                <w:rFonts w:eastAsia="Times New Roman" w:cs="Times New Roman" w:ascii="Times New Roman" w:hAnsi="Times New Roman"/>
                <w:iCs/>
                <w:color w:val="FF0000"/>
                <w:sz w:val="20"/>
                <w:szCs w:val="20"/>
              </w:rPr>
              <w:t xml:space="preserve"> var. 2 (p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FF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 xml:space="preserve">fms19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var. 2(p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20"/>
                <w:szCs w:val="20"/>
              </w:rPr>
              <w:t>fms16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 var. 2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ms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var. 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262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1"/>
        <w:gridCol w:w="1600"/>
        <w:gridCol w:w="1000"/>
        <w:gridCol w:w="1060"/>
        <w:gridCol w:w="1060"/>
        <w:gridCol w:w="1620"/>
        <w:gridCol w:w="1660"/>
        <w:gridCol w:w="1660"/>
        <w:gridCol w:w="1020"/>
        <w:gridCol w:w="1600"/>
      </w:tblGrid>
      <w:tr>
        <w:trPr>
          <w:trHeight w:val="285" w:hRule="atLeast"/>
        </w:trPr>
        <w:tc>
          <w:tcPr>
            <w:tcW w:w="140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</w:r>
          </w:p>
          <w:tbl>
            <w:tblPr>
              <w:tblW w:w="1339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39"/>
              <w:gridCol w:w="1290"/>
              <w:gridCol w:w="431"/>
              <w:gridCol w:w="108"/>
              <w:gridCol w:w="1132"/>
              <w:gridCol w:w="668"/>
              <w:gridCol w:w="252"/>
              <w:gridCol w:w="1278"/>
              <w:gridCol w:w="361"/>
              <w:gridCol w:w="1709"/>
              <w:gridCol w:w="2160"/>
              <w:gridCol w:w="1530"/>
              <w:gridCol w:w="1440"/>
            </w:tblGrid>
            <w:tr>
              <w:trPr>
                <w:trHeight w:val="390" w:hRule="atLeast"/>
              </w:trPr>
              <w:tc>
                <w:tcPr>
                  <w:tcW w:w="232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43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240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920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1639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sz w:val="18"/>
                      <w:szCs w:val="18"/>
                    </w:rPr>
                  </w:pPr>
                  <w:r>
                    <w:rPr>
                      <w:rFonts w:eastAsia="Times New Roman" w:cs="Arial" w:ascii="Arial" w:hAnsi="Arial"/>
                      <w:sz w:val="18"/>
                      <w:szCs w:val="18"/>
                    </w:rPr>
                  </w:r>
                </w:p>
              </w:tc>
              <w:tc>
                <w:tcPr>
                  <w:tcW w:w="6839" w:type="dxa"/>
                  <w:gridSpan w:val="4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159" w:type="dxa"/>
                  <w:gridSpan w:val="7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>fms14-fms17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-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 xml:space="preserve"> cluster</w:t>
                  </w:r>
                </w:p>
              </w:tc>
              <w:tc>
                <w:tcPr>
                  <w:tcW w:w="207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Strain</w:t>
                  </w:r>
                </w:p>
              </w:tc>
              <w:tc>
                <w:tcPr>
                  <w:tcW w:w="1829" w:type="dxa"/>
                  <w:gridSpan w:val="3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>fms14</w:t>
                  </w:r>
                </w:p>
              </w:tc>
              <w:tc>
                <w:tcPr>
                  <w:tcW w:w="1800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>fms17</w:t>
                  </w:r>
                </w:p>
              </w:tc>
              <w:tc>
                <w:tcPr>
                  <w:tcW w:w="1530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>fms13</w:t>
                  </w:r>
                </w:p>
              </w:tc>
              <w:tc>
                <w:tcPr>
                  <w:tcW w:w="2070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>scm</w:t>
                  </w:r>
                </w:p>
              </w:tc>
              <w:tc>
                <w:tcPr>
                  <w:tcW w:w="216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>fms18</w:t>
                  </w:r>
                </w:p>
              </w:tc>
              <w:tc>
                <w:tcPr>
                  <w:tcW w:w="153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>fms15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HA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Clade</w:t>
                  </w:r>
                </w:p>
              </w:tc>
              <w:tc>
                <w:tcPr>
                  <w:tcW w:w="1829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</w:tc>
              <w:tc>
                <w:tcPr>
                  <w:tcW w:w="153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</w:tc>
              <w:tc>
                <w:tcPr>
                  <w:tcW w:w="207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TX16</w:t>
                  </w:r>
                </w:p>
              </w:tc>
              <w:tc>
                <w:tcPr>
                  <w:tcW w:w="1829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53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207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scm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var. 1</w:t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var. 1</w:t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48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1,231,502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var. 1</w:t>
                    <w:br/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8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  <w:vertAlign w:val="superscript"/>
                    </w:rPr>
                    <w:t>l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48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1,231,410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var. 1</w:t>
                    <w:br/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8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1,231,501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scm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var. 1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1,230,933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>var. 2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48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C68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var. 1</w:t>
                    <w:br/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8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D344SRF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var. 1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acm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(p)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U0137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>var. 2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48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E1162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var. 1</w:t>
                    <w:br/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8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E1636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>var. 2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acm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(p)</w:t>
                  </w:r>
                </w:p>
              </w:tc>
            </w:tr>
            <w:tr>
              <w:trPr>
                <w:trHeight w:val="48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E1679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scm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var. 1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var. 1</w:t>
                    <w:br/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8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acm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(p)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TX82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48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TX0133A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var. 1</w:t>
                    <w:br/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8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E1071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>var. 2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acm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(p)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E1039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acm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(p)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3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1231408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sz w:val="20"/>
                      <w:szCs w:val="20"/>
                      <w:vertAlign w:val="superscript"/>
                    </w:rPr>
                    <w:t>f</w:t>
                  </w:r>
                </w:p>
              </w:tc>
              <w:tc>
                <w:tcPr>
                  <w:tcW w:w="1829" w:type="dxa"/>
                  <w:gridSpan w:val="3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  <w:vertAlign w:val="superscript"/>
                    </w:rPr>
                    <w:t>m</w:t>
                  </w:r>
                </w:p>
              </w:tc>
              <w:tc>
                <w:tcPr>
                  <w:tcW w:w="1800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  <w:vertAlign w:val="superscript"/>
                    </w:rPr>
                    <w:t>n</w:t>
                  </w:r>
                </w:p>
              </w:tc>
              <w:tc>
                <w:tcPr>
                  <w:tcW w:w="1530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  <w:vertAlign w:val="superscript"/>
                    </w:rPr>
                    <w:t>o</w:t>
                  </w:r>
                </w:p>
              </w:tc>
              <w:tc>
                <w:tcPr>
                  <w:tcW w:w="2070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var. 1 (p)</w:t>
                  </w:r>
                </w:p>
              </w:tc>
              <w:tc>
                <w:tcPr>
                  <w:tcW w:w="216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53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fms15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(p)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3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CA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Clade</w:t>
                  </w:r>
                </w:p>
              </w:tc>
              <w:tc>
                <w:tcPr>
                  <w:tcW w:w="1829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FF0000"/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</w:r>
                </w:p>
              </w:tc>
              <w:tc>
                <w:tcPr>
                  <w:tcW w:w="153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</w:r>
                </w:p>
              </w:tc>
              <w:tc>
                <w:tcPr>
                  <w:tcW w:w="207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3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1,141,733</w:t>
                  </w:r>
                </w:p>
              </w:tc>
              <w:tc>
                <w:tcPr>
                  <w:tcW w:w="1829" w:type="dxa"/>
                  <w:gridSpan w:val="3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80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53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2070" w:type="dxa"/>
                  <w:gridSpan w:val="2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 (p)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  <w:vertAlign w:val="superscript"/>
                    </w:rPr>
                    <w:t>p</w:t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ac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TX1330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 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acm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(p)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Com12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acm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(p)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Com15</w:t>
                  </w:r>
                </w:p>
              </w:tc>
              <w:tc>
                <w:tcPr>
                  <w:tcW w:w="1829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 (p)</w:t>
                  </w:r>
                </w:p>
              </w:tc>
              <w:tc>
                <w:tcPr>
                  <w:tcW w:w="180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53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2070" w:type="dxa"/>
                  <w:gridSpan w:val="2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FF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 (p)</w:t>
                  </w:r>
                </w:p>
              </w:tc>
              <w:tc>
                <w:tcPr>
                  <w:tcW w:w="216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53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44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acm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(p)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3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E980</w:t>
                  </w:r>
                </w:p>
              </w:tc>
              <w:tc>
                <w:tcPr>
                  <w:tcW w:w="1829" w:type="dxa"/>
                  <w:gridSpan w:val="3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800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1530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FF0000"/>
                      <w:sz w:val="20"/>
                      <w:szCs w:val="20"/>
                    </w:rPr>
                    <w:t>fms13</w:t>
                  </w:r>
                  <w:r>
                    <w:rPr>
                      <w:rFonts w:eastAsia="Times New Roman" w:cs="Times New Roman" w:ascii="Times New Roman" w:hAnsi="Times New Roman"/>
                      <w:color w:val="FF0000"/>
                      <w:sz w:val="20"/>
                      <w:szCs w:val="20"/>
                    </w:rPr>
                    <w:t xml:space="preserve"> var. 2</w:t>
                  </w:r>
                </w:p>
              </w:tc>
              <w:tc>
                <w:tcPr>
                  <w:tcW w:w="2070" w:type="dxa"/>
                  <w:gridSpan w:val="2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216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53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 xml:space="preserve">acm </w:t>
                  </w:r>
                  <w:r>
                    <w:rPr>
                      <w:rFonts w:eastAsia="Times New Roman" w:cs="Times New Roman" w:ascii="Times New Roman" w:hAnsi="Times New Roman"/>
                      <w:iCs/>
                      <w:sz w:val="20"/>
                      <w:szCs w:val="20"/>
                    </w:rPr>
                    <w:t>(p)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1379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73"/>
              <w:gridCol w:w="239"/>
              <w:gridCol w:w="205"/>
              <w:gridCol w:w="34"/>
              <w:gridCol w:w="188"/>
              <w:gridCol w:w="17"/>
              <w:gridCol w:w="34"/>
              <w:gridCol w:w="171"/>
              <w:gridCol w:w="17"/>
              <w:gridCol w:w="17"/>
              <w:gridCol w:w="34"/>
              <w:gridCol w:w="171"/>
              <w:gridCol w:w="17"/>
              <w:gridCol w:w="17"/>
              <w:gridCol w:w="34"/>
              <w:gridCol w:w="171"/>
              <w:gridCol w:w="17"/>
              <w:gridCol w:w="17"/>
              <w:gridCol w:w="34"/>
              <w:gridCol w:w="120"/>
              <w:gridCol w:w="51"/>
              <w:gridCol w:w="17"/>
              <w:gridCol w:w="17"/>
              <w:gridCol w:w="34"/>
              <w:gridCol w:w="1121"/>
              <w:gridCol w:w="14"/>
              <w:gridCol w:w="14"/>
            </w:tblGrid>
            <w:tr>
              <w:trPr>
                <w:trHeight w:val="270" w:hRule="atLeast"/>
              </w:trPr>
              <w:tc>
                <w:tcPr>
                  <w:tcW w:w="11417" w:type="dxa"/>
                  <w:gridSpan w:val="3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>a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1, variant 1; var. 2; variant 2.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Cut-off for var.2 was set at &lt;95% aa identity versus TX16 using PBLAST. </w:t>
                  </w:r>
                </w:p>
              </w:tc>
              <w:tc>
                <w:tcPr>
                  <w:tcW w:w="239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69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639" w:type="dxa"/>
                  <w:gridSpan w:val="5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>b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(p), partial, incomplete gene sequence or pseudogene </w:t>
                  </w:r>
                </w:p>
              </w:tc>
              <w:tc>
                <w:tcPr>
                  <w:tcW w:w="23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86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767" w:type="dxa"/>
                  <w:gridSpan w:val="2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>c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aa identities/similarities of proteins encoded by "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fms20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" var. 2 genes range between 39-43%/55-57% versus that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fms20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1 of TX16</w:t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767" w:type="dxa"/>
                  <w:gridSpan w:val="25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 xml:space="preserve">d </w:t>
                  </w:r>
                  <w:r>
                    <w:rPr>
                      <w:rFonts w:eastAsia="Times New Roman" w:cs="Times New Roman" w:ascii="Times New Roman" w:hAnsi="Times New Roman"/>
                      <w:iCs/>
                      <w:sz w:val="24"/>
                      <w:szCs w:val="24"/>
                    </w:rPr>
                    <w:t xml:space="preserve">aa identities/similarities of proteins encoded b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 xml:space="preserve">fms16 </w:t>
                  </w:r>
                  <w:r>
                    <w:rPr>
                      <w:rFonts w:eastAsia="Times New Roman" w:cs="Times New Roman" w:ascii="Times New Roman" w:hAnsi="Times New Roman"/>
                      <w:iCs/>
                      <w:sz w:val="24"/>
                      <w:szCs w:val="24"/>
                    </w:rPr>
                    <w:t>var. 2 genes range between 93-94%/96-98% versus that of fms16 var. 1 of TX16</w:t>
                  </w:r>
                </w:p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>e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ebpA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and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ebpC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are fused into a single ORF in E1071 (5' region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ebpA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(nt 1-2757) joined to 3' region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ebpC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(nt 1083-1875))</w:t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1861" w:type="dxa"/>
                  <w:gridSpan w:val="8"/>
                  <w:tcBorders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 xml:space="preserve">f 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Strain 1,231,408 is a hybrid of HA and CA clades; see text for details</w:t>
                  </w:r>
                </w:p>
              </w:tc>
              <w:tc>
                <w:tcPr>
                  <w:tcW w:w="23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8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973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>g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aa identities/similarities of proteins encoded b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ebpA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2 genes range between 85-90%/80-82% versus that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ebpA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1 of TX16</w:t>
                  </w:r>
                </w:p>
              </w:tc>
              <w:tc>
                <w:tcPr>
                  <w:tcW w:w="23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39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149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767" w:type="dxa"/>
                  <w:gridSpan w:val="2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 xml:space="preserve">h 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aa identities/similarities of proteins encoded b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ebpB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2 genes range between 87-92%/92-95% versus that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ebpB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1 of TX16</w:t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767" w:type="dxa"/>
                  <w:gridSpan w:val="2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>i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aa identities/similarities of proteins encoded b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ebpC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2 genes range between 90-94%/97-98% versus that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 xml:space="preserve">ebpC 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var. 1 of TX16</w:t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767" w:type="dxa"/>
                  <w:gridSpan w:val="2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 xml:space="preserve">j </w:t>
                  </w:r>
                  <w:r>
                    <w:rPr>
                      <w:rFonts w:eastAsia="Times New Roman" w:cs="Times New Roman" w:ascii="Times New Roman" w:hAnsi="Times New Roman"/>
                      <w:iCs/>
                      <w:sz w:val="24"/>
                      <w:szCs w:val="24"/>
                    </w:rPr>
                    <w:t xml:space="preserve">aa identities/similarities of proteins encoded b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fms11</w:t>
                  </w:r>
                  <w:r>
                    <w:rPr>
                      <w:rFonts w:eastAsia="Times New Roman" w:cs="Times New Roman" w:ascii="Times New Roman" w:hAnsi="Times New Roman"/>
                      <w:iCs/>
                      <w:sz w:val="24"/>
                      <w:szCs w:val="24"/>
                    </w:rPr>
                    <w:t xml:space="preserve"> var. 2 genes range between 79-92%/85-95% versus that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fms11</w:t>
                  </w:r>
                  <w:r>
                    <w:rPr>
                      <w:rFonts w:eastAsia="Times New Roman" w:cs="Times New Roman" w:ascii="Times New Roman" w:hAnsi="Times New Roman"/>
                      <w:iCs/>
                      <w:sz w:val="24"/>
                      <w:szCs w:val="24"/>
                    </w:rPr>
                    <w:t xml:space="preserve"> var. 1 of TX16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iCs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>k</w:t>
                  </w:r>
                  <w:r>
                    <w:rPr>
                      <w:rFonts w:eastAsia="Times New Roman" w:cs="Times New Roman" w:ascii="Times New Roman" w:hAnsi="Times New Roman"/>
                      <w:iCs/>
                      <w:sz w:val="24"/>
                      <w:szCs w:val="24"/>
                    </w:rPr>
                    <w:t xml:space="preserve"> aa identities/similarities of proteins encoded b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fms19</w:t>
                  </w:r>
                  <w:r>
                    <w:rPr>
                      <w:rFonts w:eastAsia="Times New Roman" w:cs="Times New Roman" w:ascii="Times New Roman" w:hAnsi="Times New Roman"/>
                      <w:iCs/>
                      <w:sz w:val="24"/>
                      <w:szCs w:val="24"/>
                    </w:rPr>
                    <w:t xml:space="preserve"> var. 2 genes range between 89-90%/94-95% versus that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fms19</w:t>
                  </w:r>
                  <w:r>
                    <w:rPr>
                      <w:rFonts w:eastAsia="Times New Roman" w:cs="Times New Roman" w:ascii="Times New Roman" w:hAnsi="Times New Roman"/>
                      <w:iCs/>
                      <w:sz w:val="24"/>
                      <w:szCs w:val="24"/>
                    </w:rPr>
                    <w:t xml:space="preserve"> var. 1 of TX16</w:t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iCs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767" w:type="dxa"/>
                  <w:gridSpan w:val="2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>l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aa identities/similarities of proteins encoded b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 xml:space="preserve">fms18 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var. 2 genes range between 90-93%/94-96% versus that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fms18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1 of TX16</w:t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767" w:type="dxa"/>
                  <w:gridSpan w:val="2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>m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aa identities/similarities of proteins encoded b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 xml:space="preserve">fms14 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var. 2 genes range between 85-86%/92-94% versus that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fms14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1 of TX16</w:t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2527" w:type="dxa"/>
                  <w:gridSpan w:val="20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>n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aa identities/similarities of proteins encoded b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2 genes are 91%/96% versus that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fms17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1 of TX16</w:t>
                  </w:r>
                </w:p>
              </w:tc>
              <w:tc>
                <w:tcPr>
                  <w:tcW w:w="1240" w:type="dxa"/>
                  <w:gridSpan w:val="5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767" w:type="dxa"/>
                  <w:gridSpan w:val="2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vertAlign w:val="superscript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aa identities/similarities of proteins encoded b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 xml:space="preserve">fms13 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var. 2 genes range between 66-68%/80-82% versus that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 xml:space="preserve">fms13 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var. 1 of TX16</w:t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3767" w:type="dxa"/>
                  <w:gridSpan w:val="25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  <w:vertAlign w:val="superscript"/>
                    </w:rPr>
                    <w:t xml:space="preserve">p 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aa identities/similarities of proteins encoded b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2 genes range between 94-95%/96-97% versus that of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4"/>
                      <w:szCs w:val="24"/>
                    </w:rPr>
                    <w:t>scm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var. 1 of TX16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sz w:val="24"/>
                      <w:szCs w:val="24"/>
                      <w:vertAlign w:val="superscript"/>
                    </w:rPr>
                    <w:t>q</w:t>
                  </w: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 xml:space="preserve"> TC6 was left out of this analysis as it is a transconjugant, and therefore not a unique genome</w:t>
                  </w:r>
                </w:p>
              </w:tc>
              <w:tc>
                <w:tcPr>
                  <w:tcW w:w="2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2:45:00Z</dcterms:created>
  <dc:creator>jgallowaypena</dc:creator>
  <dc:description/>
  <cp:keywords/>
  <dc:language>en-US</dc:language>
  <cp:lastModifiedBy>jgallowaypena</cp:lastModifiedBy>
  <dcterms:modified xsi:type="dcterms:W3CDTF">2012-05-09T22:57:00Z</dcterms:modified>
  <cp:revision>1</cp:revision>
  <dc:subject/>
  <dc:title/>
</cp:coreProperties>
</file>